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CC6391" w14:textId="77777777" w:rsidR="006571FA" w:rsidRPr="00143F6B" w:rsidRDefault="006571FA" w:rsidP="006571FA">
      <w:pPr>
        <w:spacing w:before="240" w:after="240" w:line="480" w:lineRule="auto"/>
        <w:rPr>
          <w:rFonts w:ascii="Times New Roman" w:eastAsia="Times New Roman" w:hAnsi="Times New Roman" w:cs="Times New Roman"/>
          <w:b/>
          <w:bCs/>
          <w:iCs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iCs/>
          <w:sz w:val="20"/>
          <w:szCs w:val="20"/>
        </w:rPr>
        <w:t>S2 Table</w:t>
      </w:r>
      <w:r w:rsidRPr="00143F6B">
        <w:rPr>
          <w:rFonts w:ascii="Times New Roman" w:eastAsia="Times New Roman" w:hAnsi="Times New Roman" w:cs="Times New Roman"/>
          <w:b/>
          <w:bCs/>
          <w:iCs/>
          <w:sz w:val="20"/>
          <w:szCs w:val="20"/>
        </w:rPr>
        <w:t xml:space="preserve">. </w:t>
      </w:r>
      <w:r>
        <w:rPr>
          <w:rFonts w:ascii="Times New Roman" w:eastAsia="Times New Roman" w:hAnsi="Times New Roman" w:cs="Times New Roman"/>
          <w:b/>
          <w:bCs/>
          <w:iCs/>
          <w:sz w:val="20"/>
          <w:szCs w:val="20"/>
        </w:rPr>
        <w:t xml:space="preserve">The results of Fishers exact tests for sociodemographic variables of the target person and dog and </w:t>
      </w:r>
      <w:proofErr w:type="gramStart"/>
      <w:r>
        <w:rPr>
          <w:rFonts w:ascii="Times New Roman" w:eastAsia="Times New Roman" w:hAnsi="Times New Roman" w:cs="Times New Roman"/>
          <w:b/>
          <w:bCs/>
          <w:iCs/>
          <w:sz w:val="20"/>
          <w:szCs w:val="20"/>
        </w:rPr>
        <w:t>whether or not</w:t>
      </w:r>
      <w:proofErr w:type="gramEnd"/>
      <w:r>
        <w:rPr>
          <w:rFonts w:ascii="Times New Roman" w:eastAsia="Times New Roman" w:hAnsi="Times New Roman" w:cs="Times New Roman"/>
          <w:b/>
          <w:bCs/>
          <w:iCs/>
          <w:sz w:val="20"/>
          <w:szCs w:val="20"/>
        </w:rPr>
        <w:t xml:space="preserve"> the dog alerted to multiple conditions, multiple people, or both. </w:t>
      </w:r>
    </w:p>
    <w:tbl>
      <w:tblPr>
        <w:tblW w:w="10530" w:type="dxa"/>
        <w:tblInd w:w="-742" w:type="dxa"/>
        <w:tblLook w:val="04A0" w:firstRow="1" w:lastRow="0" w:firstColumn="1" w:lastColumn="0" w:noHBand="0" w:noVBand="1"/>
      </w:tblPr>
      <w:tblGrid>
        <w:gridCol w:w="4208"/>
        <w:gridCol w:w="1746"/>
        <w:gridCol w:w="145"/>
        <w:gridCol w:w="1907"/>
        <w:gridCol w:w="145"/>
        <w:gridCol w:w="2234"/>
        <w:gridCol w:w="42"/>
        <w:gridCol w:w="103"/>
      </w:tblGrid>
      <w:tr w:rsidR="006571FA" w:rsidRPr="00E17DB4" w14:paraId="414AB462" w14:textId="77777777" w:rsidTr="00531D14">
        <w:trPr>
          <w:gridAfter w:val="1"/>
          <w:wAfter w:w="103" w:type="dxa"/>
          <w:trHeight w:val="320"/>
        </w:trPr>
        <w:tc>
          <w:tcPr>
            <w:tcW w:w="420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14606F" w14:textId="77777777" w:rsidR="006571FA" w:rsidRPr="00E17DB4" w:rsidRDefault="006571FA" w:rsidP="00531D1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7D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dependent Variable</w:t>
            </w:r>
          </w:p>
        </w:tc>
        <w:tc>
          <w:tcPr>
            <w:tcW w:w="621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442FC" w14:textId="77777777" w:rsidR="006571FA" w:rsidRPr="00E17DB4" w:rsidRDefault="006571FA" w:rsidP="00531D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7D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pendent Variable</w:t>
            </w:r>
          </w:p>
        </w:tc>
      </w:tr>
      <w:tr w:rsidR="006571FA" w:rsidRPr="00E17DB4" w14:paraId="1177F474" w14:textId="77777777" w:rsidTr="00531D14">
        <w:trPr>
          <w:trHeight w:val="780"/>
        </w:trPr>
        <w:tc>
          <w:tcPr>
            <w:tcW w:w="420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F6F096" w14:textId="77777777" w:rsidR="006571FA" w:rsidRPr="00E17DB4" w:rsidRDefault="006571FA" w:rsidP="00531D1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78944B" w14:textId="77777777" w:rsidR="006571FA" w:rsidRPr="00E17DB4" w:rsidRDefault="006571FA" w:rsidP="00531D1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7D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oes dog alert to multiple conditions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DDC701" w14:textId="77777777" w:rsidR="006571FA" w:rsidRPr="00E17DB4" w:rsidRDefault="006571FA" w:rsidP="00531D1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7D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oes dog alert to multiple people</w:t>
            </w:r>
          </w:p>
        </w:tc>
        <w:tc>
          <w:tcPr>
            <w:tcW w:w="237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284F52" w14:textId="77777777" w:rsidR="006571FA" w:rsidRPr="00E17DB4" w:rsidRDefault="006571FA" w:rsidP="00531D1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7D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oes dog alert to both multiple conditions and multiple people</w:t>
            </w:r>
          </w:p>
        </w:tc>
      </w:tr>
      <w:tr w:rsidR="006571FA" w:rsidRPr="00E17DB4" w14:paraId="6089E572" w14:textId="77777777" w:rsidTr="00531D14">
        <w:trPr>
          <w:gridAfter w:val="1"/>
          <w:wAfter w:w="103" w:type="dxa"/>
          <w:trHeight w:val="460"/>
        </w:trPr>
        <w:tc>
          <w:tcPr>
            <w:tcW w:w="420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E9BCB0" w14:textId="77777777" w:rsidR="006571FA" w:rsidRPr="00E17DB4" w:rsidRDefault="006571FA" w:rsidP="00531D1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1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3EF88EC5" w14:textId="77777777" w:rsidR="006571FA" w:rsidRPr="00E17DB4" w:rsidRDefault="006571FA" w:rsidP="00531D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7D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ishers Exact Test Sig. Value (2-sided)</w:t>
            </w:r>
          </w:p>
        </w:tc>
      </w:tr>
      <w:tr w:rsidR="006571FA" w:rsidRPr="00E17DB4" w14:paraId="04E6DB38" w14:textId="77777777" w:rsidTr="00531D14">
        <w:trPr>
          <w:gridAfter w:val="2"/>
          <w:wAfter w:w="145" w:type="dxa"/>
          <w:trHeight w:val="320"/>
        </w:trPr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42400" w14:textId="77777777" w:rsidR="006571FA" w:rsidRPr="00E17DB4" w:rsidRDefault="006571FA" w:rsidP="00531D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 the dog fo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E1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y trained for medical alert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55E8D1" w14:textId="77777777" w:rsidR="006571FA" w:rsidRPr="00E17DB4" w:rsidRDefault="006571FA" w:rsidP="00531D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18B71" w14:textId="77777777" w:rsidR="006571FA" w:rsidRPr="00E17DB4" w:rsidRDefault="006571FA" w:rsidP="00531D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2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DF4F03" w14:textId="77777777" w:rsidR="006571FA" w:rsidRPr="00E17DB4" w:rsidRDefault="006571FA" w:rsidP="00531D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6</w:t>
            </w:r>
          </w:p>
        </w:tc>
      </w:tr>
      <w:tr w:rsidR="006571FA" w:rsidRPr="00E17DB4" w14:paraId="59319C2F" w14:textId="77777777" w:rsidTr="00531D14">
        <w:trPr>
          <w:gridAfter w:val="2"/>
          <w:wAfter w:w="145" w:type="dxa"/>
          <w:trHeight w:val="320"/>
        </w:trPr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49E81" w14:textId="77777777" w:rsidR="006571FA" w:rsidRPr="00E17DB4" w:rsidRDefault="006571FA" w:rsidP="00531D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o trained the dog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F18651" w14:textId="77777777" w:rsidR="006571FA" w:rsidRPr="00E17DB4" w:rsidRDefault="006571FA" w:rsidP="00531D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A7E5" w14:textId="77777777" w:rsidR="006571FA" w:rsidRPr="00E17DB4" w:rsidRDefault="006571FA" w:rsidP="00531D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2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C7C732" w14:textId="77777777" w:rsidR="006571FA" w:rsidRPr="00E17DB4" w:rsidRDefault="006571FA" w:rsidP="00531D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4</w:t>
            </w:r>
          </w:p>
        </w:tc>
      </w:tr>
      <w:tr w:rsidR="006571FA" w:rsidRPr="00E17DB4" w14:paraId="335BB051" w14:textId="77777777" w:rsidTr="00531D14">
        <w:trPr>
          <w:gridAfter w:val="2"/>
          <w:wAfter w:w="145" w:type="dxa"/>
          <w:trHeight w:val="320"/>
        </w:trPr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19ACD" w14:textId="77777777" w:rsidR="006571FA" w:rsidRPr="00E17DB4" w:rsidRDefault="006571FA" w:rsidP="00531D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es the dog receive maintenance training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DCA19B" w14:textId="77777777" w:rsidR="006571FA" w:rsidRPr="00E17DB4" w:rsidRDefault="006571FA" w:rsidP="00531D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0B02C" w14:textId="77777777" w:rsidR="006571FA" w:rsidRPr="00E17DB4" w:rsidRDefault="006571FA" w:rsidP="00531D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2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E33B04" w14:textId="77777777" w:rsidR="006571FA" w:rsidRPr="00E17DB4" w:rsidRDefault="006571FA" w:rsidP="00531D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7</w:t>
            </w:r>
          </w:p>
        </w:tc>
      </w:tr>
      <w:tr w:rsidR="006571FA" w:rsidRPr="00E17DB4" w14:paraId="1B2815B7" w14:textId="77777777" w:rsidTr="00531D14">
        <w:trPr>
          <w:gridAfter w:val="2"/>
          <w:wAfter w:w="145" w:type="dxa"/>
          <w:trHeight w:val="320"/>
        </w:trPr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7DF2D" w14:textId="77777777" w:rsidR="006571FA" w:rsidRPr="00E17DB4" w:rsidRDefault="006571FA" w:rsidP="00531D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o does the maintenance training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89B3AF" w14:textId="77777777" w:rsidR="006571FA" w:rsidRPr="00E17DB4" w:rsidRDefault="006571FA" w:rsidP="00531D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6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47D3" w14:textId="77777777" w:rsidR="006571FA" w:rsidRPr="00E17DB4" w:rsidRDefault="006571FA" w:rsidP="00531D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2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3317E2" w14:textId="77777777" w:rsidR="006571FA" w:rsidRPr="00E17DB4" w:rsidRDefault="006571FA" w:rsidP="00531D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6571FA" w:rsidRPr="00E17DB4" w14:paraId="5380F970" w14:textId="77777777" w:rsidTr="00531D14">
        <w:trPr>
          <w:gridAfter w:val="2"/>
          <w:wAfter w:w="145" w:type="dxa"/>
          <w:trHeight w:val="320"/>
        </w:trPr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5D46F" w14:textId="77777777" w:rsidR="006571FA" w:rsidRPr="00E17DB4" w:rsidRDefault="006571FA" w:rsidP="00531D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 of target person to whom dog alerts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43A70E" w14:textId="77777777" w:rsidR="006571FA" w:rsidRPr="00E17DB4" w:rsidRDefault="006571FA" w:rsidP="00531D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79F6" w14:textId="77777777" w:rsidR="006571FA" w:rsidRPr="00E17DB4" w:rsidRDefault="006571FA" w:rsidP="00531D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2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8F9CD8" w14:textId="77777777" w:rsidR="006571FA" w:rsidRPr="00E17DB4" w:rsidRDefault="006571FA" w:rsidP="00531D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8</w:t>
            </w:r>
          </w:p>
        </w:tc>
      </w:tr>
      <w:tr w:rsidR="006571FA" w:rsidRPr="00E17DB4" w14:paraId="50B109C2" w14:textId="77777777" w:rsidTr="00531D14">
        <w:trPr>
          <w:gridAfter w:val="2"/>
          <w:wAfter w:w="145" w:type="dxa"/>
          <w:trHeight w:val="320"/>
        </w:trPr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E17E7" w14:textId="77777777" w:rsidR="006571FA" w:rsidRPr="00E17DB4" w:rsidRDefault="006571FA" w:rsidP="00531D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of target person to whom dog alerts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17C711" w14:textId="77777777" w:rsidR="006571FA" w:rsidRPr="00E17DB4" w:rsidRDefault="006571FA" w:rsidP="00531D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C253" w14:textId="77777777" w:rsidR="006571FA" w:rsidRPr="00E17DB4" w:rsidRDefault="006571FA" w:rsidP="00531D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2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F7BA41" w14:textId="77777777" w:rsidR="006571FA" w:rsidRPr="00E17DB4" w:rsidRDefault="006571FA" w:rsidP="00531D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9</w:t>
            </w:r>
          </w:p>
        </w:tc>
      </w:tr>
      <w:tr w:rsidR="006571FA" w:rsidRPr="00E17DB4" w14:paraId="2BB2D7EB" w14:textId="77777777" w:rsidTr="00531D14">
        <w:trPr>
          <w:gridAfter w:val="2"/>
          <w:wAfter w:w="145" w:type="dxa"/>
          <w:trHeight w:val="320"/>
        </w:trPr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02F85" w14:textId="77777777" w:rsidR="006571FA" w:rsidRPr="00E17DB4" w:rsidRDefault="006571FA" w:rsidP="00531D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 of dog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BBC533" w14:textId="77777777" w:rsidR="006571FA" w:rsidRPr="00E17DB4" w:rsidRDefault="006571FA" w:rsidP="00531D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2518" w14:textId="77777777" w:rsidR="006571FA" w:rsidRPr="00E17DB4" w:rsidRDefault="006571FA" w:rsidP="00531D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1</w:t>
            </w:r>
          </w:p>
        </w:tc>
        <w:tc>
          <w:tcPr>
            <w:tcW w:w="2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60F565" w14:textId="77777777" w:rsidR="006571FA" w:rsidRPr="00E17DB4" w:rsidRDefault="006571FA" w:rsidP="00531D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571FA" w:rsidRPr="00E17DB4" w14:paraId="262958E1" w14:textId="77777777" w:rsidTr="00531D14">
        <w:trPr>
          <w:gridAfter w:val="2"/>
          <w:wAfter w:w="145" w:type="dxa"/>
          <w:trHeight w:val="320"/>
        </w:trPr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21D01" w14:textId="77777777" w:rsidR="006571FA" w:rsidRPr="00E17DB4" w:rsidRDefault="006571FA" w:rsidP="00531D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g purebred or mixed breed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EF5F8A" w14:textId="77777777" w:rsidR="006571FA" w:rsidRPr="00E17DB4" w:rsidRDefault="006571FA" w:rsidP="00531D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12977" w14:textId="77777777" w:rsidR="006571FA" w:rsidRPr="00E17DB4" w:rsidRDefault="006571FA" w:rsidP="00531D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2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10AF7F" w14:textId="77777777" w:rsidR="006571FA" w:rsidRPr="00E17DB4" w:rsidRDefault="006571FA" w:rsidP="00531D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571FA" w:rsidRPr="00E17DB4" w14:paraId="11C4D68A" w14:textId="77777777" w:rsidTr="00531D14">
        <w:trPr>
          <w:gridAfter w:val="2"/>
          <w:wAfter w:w="145" w:type="dxa"/>
          <w:trHeight w:val="320"/>
        </w:trPr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37CFE" w14:textId="77777777" w:rsidR="006571FA" w:rsidRPr="00E17DB4" w:rsidRDefault="006571FA" w:rsidP="00531D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long target person has been with their dog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1EDA2B" w14:textId="77777777" w:rsidR="006571FA" w:rsidRPr="00E17DB4" w:rsidRDefault="006571FA" w:rsidP="00531D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45872" w14:textId="77777777" w:rsidR="006571FA" w:rsidRPr="00E17DB4" w:rsidRDefault="006571FA" w:rsidP="00531D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2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E1E96D" w14:textId="77777777" w:rsidR="006571FA" w:rsidRPr="00E17DB4" w:rsidRDefault="006571FA" w:rsidP="00531D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9</w:t>
            </w:r>
          </w:p>
        </w:tc>
      </w:tr>
      <w:tr w:rsidR="006571FA" w:rsidRPr="00E17DB4" w14:paraId="1BE63213" w14:textId="77777777" w:rsidTr="00531D14">
        <w:trPr>
          <w:gridAfter w:val="2"/>
          <w:wAfter w:w="145" w:type="dxa"/>
          <w:trHeight w:val="320"/>
        </w:trPr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71ABD" w14:textId="77777777" w:rsidR="006571FA" w:rsidRPr="00E17DB4" w:rsidRDefault="006571FA" w:rsidP="00531D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rget person's feelings towards dog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799DC0" w14:textId="77777777" w:rsidR="006571FA" w:rsidRPr="00E17DB4" w:rsidRDefault="006571FA" w:rsidP="00531D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A777" w14:textId="77777777" w:rsidR="006571FA" w:rsidRPr="00E17DB4" w:rsidRDefault="006571FA" w:rsidP="00531D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9</w:t>
            </w:r>
          </w:p>
        </w:tc>
        <w:tc>
          <w:tcPr>
            <w:tcW w:w="2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165C77" w14:textId="77777777" w:rsidR="006571FA" w:rsidRPr="00E17DB4" w:rsidRDefault="006571FA" w:rsidP="00531D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9</w:t>
            </w:r>
          </w:p>
        </w:tc>
      </w:tr>
      <w:tr w:rsidR="006571FA" w:rsidRPr="00E17DB4" w14:paraId="782278F1" w14:textId="77777777" w:rsidTr="00531D14">
        <w:trPr>
          <w:gridAfter w:val="2"/>
          <w:wAfter w:w="145" w:type="dxa"/>
          <w:trHeight w:val="320"/>
        </w:trPr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BCB81" w14:textId="77777777" w:rsidR="006571FA" w:rsidRPr="00E17DB4" w:rsidRDefault="006571FA" w:rsidP="00531D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iendliness of dog towards people other than target person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5B1470" w14:textId="77777777" w:rsidR="006571FA" w:rsidRPr="00E17DB4" w:rsidRDefault="006571FA" w:rsidP="00531D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1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0133" w14:textId="77777777" w:rsidR="006571FA" w:rsidRPr="00E17DB4" w:rsidRDefault="006571FA" w:rsidP="00531D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7</w:t>
            </w:r>
          </w:p>
        </w:tc>
        <w:tc>
          <w:tcPr>
            <w:tcW w:w="2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36ECAE" w14:textId="77777777" w:rsidR="006571FA" w:rsidRPr="00E17DB4" w:rsidRDefault="006571FA" w:rsidP="00531D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3</w:t>
            </w:r>
          </w:p>
        </w:tc>
      </w:tr>
      <w:tr w:rsidR="006571FA" w:rsidRPr="00E17DB4" w14:paraId="2CFA382E" w14:textId="77777777" w:rsidTr="00531D14">
        <w:trPr>
          <w:gridAfter w:val="2"/>
          <w:wAfter w:w="145" w:type="dxa"/>
          <w:trHeight w:val="320"/>
        </w:trPr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6BC6C" w14:textId="77777777" w:rsidR="006571FA" w:rsidRPr="00E17DB4" w:rsidRDefault="006571FA" w:rsidP="00531D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e with dog before it began alerting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F75347" w14:textId="77777777" w:rsidR="006571FA" w:rsidRPr="00E17DB4" w:rsidRDefault="006571FA" w:rsidP="00531D1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7D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8EAD" w14:textId="77777777" w:rsidR="006571FA" w:rsidRPr="00E17DB4" w:rsidRDefault="006571FA" w:rsidP="00531D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2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68726A" w14:textId="77777777" w:rsidR="006571FA" w:rsidRPr="00E17DB4" w:rsidRDefault="006571FA" w:rsidP="00531D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1</w:t>
            </w:r>
          </w:p>
        </w:tc>
      </w:tr>
      <w:tr w:rsidR="006571FA" w:rsidRPr="00E17DB4" w14:paraId="2DAB0535" w14:textId="77777777" w:rsidTr="00531D14">
        <w:trPr>
          <w:gridAfter w:val="2"/>
          <w:wAfter w:w="145" w:type="dxa"/>
          <w:trHeight w:val="280"/>
        </w:trPr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4A173A" w14:textId="77777777" w:rsidR="006571FA" w:rsidRPr="00E17DB4" w:rsidRDefault="006571FA" w:rsidP="00531D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s the dog trained for other </w:t>
            </w:r>
            <w:proofErr w:type="spellStart"/>
            <w:r w:rsidRPr="00E1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alised</w:t>
            </w:r>
            <w:proofErr w:type="spellEnd"/>
            <w:r w:rsidRPr="00E1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tivities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369CFBB" w14:textId="77777777" w:rsidR="006571FA" w:rsidRPr="00E17DB4" w:rsidRDefault="006571FA" w:rsidP="00531D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31398" w14:textId="77777777" w:rsidR="006571FA" w:rsidRPr="00E17DB4" w:rsidRDefault="006571FA" w:rsidP="00531D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23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723A62D" w14:textId="77777777" w:rsidR="006571FA" w:rsidRPr="00E17DB4" w:rsidRDefault="006571FA" w:rsidP="00531D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3</w:t>
            </w:r>
          </w:p>
        </w:tc>
      </w:tr>
    </w:tbl>
    <w:p w14:paraId="14F39BA5" w14:textId="77777777" w:rsidR="006571FA" w:rsidRPr="001B36F9" w:rsidRDefault="006571FA" w:rsidP="006571FA">
      <w:pPr>
        <w:spacing w:before="240" w:after="240" w:line="480" w:lineRule="auto"/>
        <w:rPr>
          <w:rFonts w:ascii="Times New Roman" w:eastAsia="Times New Roman" w:hAnsi="Times New Roman" w:cs="Times New Roman"/>
          <w:iCs/>
          <w:sz w:val="20"/>
          <w:szCs w:val="20"/>
        </w:rPr>
      </w:pPr>
      <w:r w:rsidRPr="001B36F9">
        <w:rPr>
          <w:rFonts w:ascii="Times New Roman" w:eastAsia="Times New Roman" w:hAnsi="Times New Roman" w:cs="Times New Roman"/>
          <w:i/>
          <w:sz w:val="20"/>
          <w:szCs w:val="20"/>
        </w:rPr>
        <w:t>*</w:t>
      </w:r>
      <w:r w:rsidRPr="001B36F9">
        <w:rPr>
          <w:rFonts w:ascii="Times New Roman" w:eastAsia="Times New Roman" w:hAnsi="Times New Roman" w:cs="Times New Roman"/>
          <w:iCs/>
          <w:sz w:val="20"/>
          <w:szCs w:val="20"/>
        </w:rPr>
        <w:t xml:space="preserve">With </w:t>
      </w:r>
      <w:proofErr w:type="spellStart"/>
      <w:r w:rsidRPr="001B36F9">
        <w:rPr>
          <w:rFonts w:ascii="Times New Roman" w:eastAsia="Times New Roman" w:hAnsi="Times New Roman" w:cs="Times New Roman"/>
          <w:color w:val="202122"/>
          <w:sz w:val="20"/>
          <w:szCs w:val="20"/>
          <w:shd w:val="clear" w:color="auto" w:fill="FFFFFF"/>
        </w:rPr>
        <w:t>Šidák</w:t>
      </w:r>
      <w:proofErr w:type="spellEnd"/>
      <w:r w:rsidRPr="001B36F9">
        <w:rPr>
          <w:rFonts w:ascii="Times New Roman" w:eastAsia="Times New Roman" w:hAnsi="Times New Roman" w:cs="Times New Roman"/>
          <w:sz w:val="20"/>
          <w:szCs w:val="20"/>
        </w:rPr>
        <w:t xml:space="preserve"> correction</w:t>
      </w:r>
      <w:r w:rsidRPr="001B36F9">
        <w:rPr>
          <w:rFonts w:ascii="Times New Roman" w:eastAsia="Times New Roman" w:hAnsi="Times New Roman" w:cs="Times New Roman"/>
          <w:iCs/>
          <w:sz w:val="20"/>
          <w:szCs w:val="20"/>
        </w:rPr>
        <w:t xml:space="preserve">, </w:t>
      </w:r>
      <w:r w:rsidRPr="001B36F9">
        <w:rPr>
          <w:rFonts w:ascii="Times New Roman" w:eastAsia="Times New Roman" w:hAnsi="Times New Roman" w:cs="Times New Roman"/>
          <w:color w:val="202124"/>
          <w:sz w:val="20"/>
          <w:szCs w:val="20"/>
          <w:shd w:val="clear" w:color="auto" w:fill="FFFFFF"/>
        </w:rPr>
        <w:t>α</w:t>
      </w:r>
      <w:r w:rsidRPr="001B36F9">
        <w:rPr>
          <w:rFonts w:ascii="Times New Roman" w:eastAsia="Times New Roman" w:hAnsi="Times New Roman" w:cs="Times New Roman"/>
          <w:color w:val="202124"/>
          <w:sz w:val="20"/>
          <w:szCs w:val="20"/>
          <w:shd w:val="clear" w:color="auto" w:fill="FFFFFF"/>
          <w:vertAlign w:val="subscript"/>
        </w:rPr>
        <w:t>SID</w:t>
      </w:r>
      <w:r w:rsidRPr="001B36F9">
        <w:rPr>
          <w:rFonts w:ascii="Times New Roman" w:eastAsia="Times New Roman" w:hAnsi="Times New Roman" w:cs="Times New Roman"/>
          <w:sz w:val="20"/>
          <w:szCs w:val="20"/>
        </w:rPr>
        <w:t xml:space="preserve"> = .004</w:t>
      </w:r>
      <w:r w:rsidRPr="001B36F9">
        <w:rPr>
          <w:rFonts w:ascii="Times New Roman" w:eastAsia="Times New Roman" w:hAnsi="Times New Roman" w:cs="Times New Roman"/>
          <w:iCs/>
          <w:sz w:val="20"/>
          <w:szCs w:val="20"/>
        </w:rPr>
        <w:t xml:space="preserve">  </w:t>
      </w:r>
    </w:p>
    <w:p w14:paraId="508ABA38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1FA"/>
    <w:rsid w:val="001336A4"/>
    <w:rsid w:val="002E247E"/>
    <w:rsid w:val="006571FA"/>
    <w:rsid w:val="00711AFC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C7668B"/>
  <w15:chartTrackingRefBased/>
  <w15:docId w15:val="{EEE9EBE7-DF4E-4F56-8AB5-008A5B243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007</Characters>
  <Application>Microsoft Office Word</Application>
  <DocSecurity>0</DocSecurity>
  <Lines>8</Lines>
  <Paragraphs>2</Paragraphs>
  <ScaleCrop>false</ScaleCrop>
  <Company/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3-23T03:30:00Z</dcterms:created>
  <dcterms:modified xsi:type="dcterms:W3CDTF">2021-03-23T03:30:00Z</dcterms:modified>
</cp:coreProperties>
</file>